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AD438" w14:textId="0160A2F2" w:rsidR="004779BA" w:rsidRPr="00D21F46" w:rsidRDefault="004779BA" w:rsidP="004779BA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17AF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gional</w:t>
      </w:r>
      <w:r w:rsidRPr="00CF3855">
        <w:rPr>
          <w:rFonts w:ascii="Times New Roman" w:hAnsi="Times New Roman" w:cs="Times New Roman"/>
          <w:sz w:val="24"/>
          <w:szCs w:val="24"/>
        </w:rPr>
        <w:t xml:space="preserve"> scale mixed-eﬀects modeling of the eﬀect of seed-applied fungicide use on soybean production/yield from soybean growing states in the </w:t>
      </w:r>
      <w:r>
        <w:rPr>
          <w:rFonts w:ascii="Times New Roman" w:hAnsi="Times New Roman" w:cs="Times New Roman"/>
          <w:sz w:val="24"/>
          <w:szCs w:val="24"/>
        </w:rPr>
        <w:t xml:space="preserve">southern </w:t>
      </w:r>
      <w:r w:rsidRPr="00CF3855">
        <w:rPr>
          <w:rFonts w:ascii="Times New Roman" w:hAnsi="Times New Roman" w:cs="Times New Roman"/>
          <w:sz w:val="24"/>
          <w:szCs w:val="24"/>
        </w:rPr>
        <w:t>United States during the time period between 2006 and 2014</w:t>
      </w:r>
      <w:r w:rsidRPr="00D21F46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W w:w="1041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276"/>
        <w:gridCol w:w="1466"/>
        <w:gridCol w:w="1581"/>
        <w:gridCol w:w="270"/>
        <w:gridCol w:w="1276"/>
        <w:gridCol w:w="1440"/>
        <w:gridCol w:w="1440"/>
      </w:tblGrid>
      <w:tr w:rsidR="004779BA" w:rsidRPr="00D21F46" w14:paraId="5CE9369C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53C28B5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82B8" w14:textId="77777777" w:rsidR="004779BA" w:rsidRPr="00A93ED0" w:rsidRDefault="004779BA" w:rsidP="00DD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320FD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vAlign w:val="center"/>
          </w:tcPr>
          <w:p w14:paraId="058D93F4" w14:textId="77777777" w:rsidR="004779BA" w:rsidRPr="00D21F46" w:rsidRDefault="004779BA" w:rsidP="00DD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B994" w14:textId="77777777" w:rsidR="004779BA" w:rsidRPr="00A93ED0" w:rsidRDefault="004779BA" w:rsidP="00DD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320FD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779BA" w:rsidRPr="00D21F46" w14:paraId="604ACE7B" w14:textId="77777777" w:rsidTr="00DD13B2">
        <w:trPr>
          <w:trHeight w:val="290"/>
          <w:jc w:val="center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E253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7A52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727C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</w:t>
            </w:r>
            <w:r w:rsidRPr="00320FD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B898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</w:t>
            </w:r>
            <w:r w:rsidRPr="00320FD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47665E1" w14:textId="77777777" w:rsidR="004779BA" w:rsidRPr="00D21F46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273A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C8A5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1CFD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</w:tr>
      <w:tr w:rsidR="004779BA" w:rsidRPr="00D21F46" w14:paraId="5D18C258" w14:textId="77777777" w:rsidTr="00DD13B2">
        <w:trPr>
          <w:trHeight w:val="290"/>
          <w:jc w:val="center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23D8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E32C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  <w:r w:rsidRPr="00320FD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D053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C29D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DF0DF4C" w14:textId="77777777" w:rsidR="004779BA" w:rsidRPr="00D21F46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2D6C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2E4C" w14:textId="77777777" w:rsidR="004779BA" w:rsidRPr="00F92856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85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F92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FDF1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</w:tr>
      <w:tr w:rsidR="004779BA" w:rsidRPr="00D21F46" w14:paraId="38E63DC6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9E481DD" w14:textId="77777777" w:rsidR="004779BA" w:rsidRPr="00A93ED0" w:rsidRDefault="004779BA" w:rsidP="00DD13B2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6B13B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2E2">
              <w:rPr>
                <w:rFonts w:ascii="Times New Roman" w:eastAsia="Times New Roman" w:hAnsi="Times New Roman" w:cs="Times New Roman"/>
                <w:sz w:val="20"/>
                <w:szCs w:val="20"/>
              </w:rPr>
              <w:t>1,180 ± 372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EDA1C3F" w14:textId="77777777" w:rsidR="004779BA" w:rsidRPr="00322E6F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6F">
              <w:rPr>
                <w:rFonts w:ascii="Times New Roman" w:eastAsia="Times New Roman" w:hAnsi="Times New Roman" w:cs="Times New Roman"/>
                <w:sz w:val="20"/>
                <w:szCs w:val="20"/>
              </w:rPr>
              <w:t>1,180 ± 34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07A6172" w14:textId="77777777" w:rsidR="004779BA" w:rsidRPr="00322E6F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6F">
              <w:rPr>
                <w:rFonts w:ascii="Times New Roman" w:eastAsia="Times New Roman" w:hAnsi="Times New Roman" w:cs="Times New Roman"/>
                <w:sz w:val="20"/>
                <w:szCs w:val="20"/>
              </w:rPr>
              <w:t>1,180 ± 338</w:t>
            </w:r>
          </w:p>
        </w:tc>
        <w:tc>
          <w:tcPr>
            <w:tcW w:w="270" w:type="dxa"/>
            <w:vAlign w:val="center"/>
          </w:tcPr>
          <w:p w14:paraId="51F933F8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B9DF7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2,321 ± 1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F7E3A6" w14:textId="77777777" w:rsidR="004779BA" w:rsidRPr="00F92856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856">
              <w:rPr>
                <w:rFonts w:ascii="Times New Roman" w:eastAsia="Times New Roman" w:hAnsi="Times New Roman" w:cs="Times New Roman"/>
                <w:sz w:val="20"/>
                <w:szCs w:val="20"/>
              </w:rPr>
              <w:t>2,321 ± 1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E525C0" w14:textId="77777777" w:rsidR="004779BA" w:rsidRPr="00D34F2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F2B">
              <w:rPr>
                <w:rFonts w:ascii="Times New Roman" w:eastAsia="Times New Roman" w:hAnsi="Times New Roman" w:cs="Times New Roman"/>
                <w:sz w:val="20"/>
                <w:szCs w:val="20"/>
              </w:rPr>
              <w:t>2,321 ± 126</w:t>
            </w:r>
          </w:p>
        </w:tc>
      </w:tr>
      <w:tr w:rsidR="004779BA" w:rsidRPr="00D21F46" w14:paraId="3D0F47E4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3DC94B1" w14:textId="77777777" w:rsidR="004779BA" w:rsidRPr="00A93ED0" w:rsidRDefault="004779BA" w:rsidP="00DD13B2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413A3E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2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16444C0" w14:textId="77777777" w:rsidR="004779BA" w:rsidRPr="00322E6F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6F">
              <w:rPr>
                <w:rFonts w:ascii="Times New Roman" w:eastAsia="Times New Roman" w:hAnsi="Times New Roman" w:cs="Times New Roman"/>
                <w:sz w:val="20"/>
                <w:szCs w:val="20"/>
              </w:rPr>
              <w:t>1,366 ± 53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EAE46B3" w14:textId="77777777" w:rsidR="004779BA" w:rsidRPr="00322E6F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6F">
              <w:rPr>
                <w:rFonts w:ascii="Times New Roman" w:eastAsia="Times New Roman" w:hAnsi="Times New Roman" w:cs="Times New Roman"/>
                <w:sz w:val="20"/>
                <w:szCs w:val="20"/>
              </w:rPr>
              <w:t>1,923 ± 638</w:t>
            </w:r>
          </w:p>
        </w:tc>
        <w:tc>
          <w:tcPr>
            <w:tcW w:w="270" w:type="dxa"/>
            <w:vAlign w:val="center"/>
          </w:tcPr>
          <w:p w14:paraId="0EDB2FC6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C4843E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11F2AC" w14:textId="77777777" w:rsidR="004779BA" w:rsidRPr="00F92856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856">
              <w:rPr>
                <w:rFonts w:ascii="Times New Roman" w:eastAsia="Times New Roman" w:hAnsi="Times New Roman" w:cs="Times New Roman"/>
                <w:sz w:val="20"/>
                <w:szCs w:val="20"/>
              </w:rPr>
              <w:t>-235 ± 4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979A81" w14:textId="77777777" w:rsidR="004779BA" w:rsidRPr="00D34F2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F2B">
              <w:rPr>
                <w:rFonts w:ascii="Times New Roman" w:eastAsia="Times New Roman" w:hAnsi="Times New Roman" w:cs="Times New Roman"/>
                <w:sz w:val="20"/>
                <w:szCs w:val="20"/>
              </w:rPr>
              <w:t>-41 ± 436</w:t>
            </w:r>
          </w:p>
        </w:tc>
      </w:tr>
      <w:tr w:rsidR="004779BA" w:rsidRPr="00D21F46" w14:paraId="72B90500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E45C794" w14:textId="77777777" w:rsidR="004779BA" w:rsidRPr="00A93ED0" w:rsidRDefault="004779BA" w:rsidP="00DD13B2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0632C3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2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6D62CF1" w14:textId="77777777" w:rsidR="004779BA" w:rsidRPr="00322E6F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6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1870C0A" w14:textId="77777777" w:rsidR="004779BA" w:rsidRPr="00322E6F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6F">
              <w:rPr>
                <w:rFonts w:ascii="Times New Roman" w:eastAsia="Times New Roman" w:hAnsi="Times New Roman" w:cs="Times New Roman"/>
                <w:sz w:val="20"/>
                <w:szCs w:val="20"/>
              </w:rPr>
              <w:t>-676 ± 434</w:t>
            </w:r>
          </w:p>
        </w:tc>
        <w:tc>
          <w:tcPr>
            <w:tcW w:w="270" w:type="dxa"/>
            <w:vAlign w:val="center"/>
          </w:tcPr>
          <w:p w14:paraId="64E5CA73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4907E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780F23" w14:textId="77777777" w:rsidR="004779BA" w:rsidRPr="00F92856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85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E971A2" w14:textId="77777777" w:rsidR="004779BA" w:rsidRPr="00D34F2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F2B">
              <w:rPr>
                <w:rFonts w:ascii="Times New Roman" w:eastAsia="Times New Roman" w:hAnsi="Times New Roman" w:cs="Times New Roman"/>
                <w:sz w:val="20"/>
                <w:szCs w:val="20"/>
              </w:rPr>
              <w:t>-519 ± 413</w:t>
            </w:r>
          </w:p>
        </w:tc>
      </w:tr>
      <w:tr w:rsidR="004779BA" w:rsidRPr="00D21F46" w14:paraId="09512B2D" w14:textId="77777777" w:rsidTr="00DD13B2">
        <w:trPr>
          <w:trHeight w:val="126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F01D732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A97F4B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58529D4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0A26BBA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20BA3E1" w14:textId="77777777" w:rsidR="004779BA" w:rsidRPr="00D21F46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9A9208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E10597" w14:textId="77777777" w:rsidR="004779BA" w:rsidRPr="00D67F31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A043AD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79BA" w:rsidRPr="00D21F46" w14:paraId="6DD5DEEE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9F22369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</w:t>
            </w:r>
            <w:r w:rsidRPr="00D21F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452041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  <w:r w:rsidRPr="002410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BF31E6D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8E31A03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70" w:type="dxa"/>
            <w:vAlign w:val="center"/>
          </w:tcPr>
          <w:p w14:paraId="5B699378" w14:textId="77777777" w:rsidR="004779BA" w:rsidRPr="00D21F46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4B4D23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DB4327" w14:textId="77777777" w:rsidR="004779BA" w:rsidRPr="00D67F31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AC30B8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</w:tr>
      <w:tr w:rsidR="004779BA" w:rsidRPr="00D21F46" w14:paraId="0B7F1A9C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0D6335E" w14:textId="77777777" w:rsidR="004779BA" w:rsidRPr="00A93ED0" w:rsidRDefault="004779BA" w:rsidP="00DD13B2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State</w:t>
            </w:r>
            <w:r w:rsidRPr="002410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7D6DFE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2E2">
              <w:rPr>
                <w:rFonts w:ascii="Times New Roman" w:eastAsia="Times New Roman" w:hAnsi="Times New Roman" w:cs="Times New Roman"/>
                <w:sz w:val="20"/>
                <w:szCs w:val="20"/>
              </w:rPr>
              <w:t>2,127,582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AF1A91B" w14:textId="77777777" w:rsidR="004779BA" w:rsidRPr="00322E6F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6F">
              <w:rPr>
                <w:rFonts w:ascii="Times New Roman" w:eastAsia="Times New Roman" w:hAnsi="Times New Roman" w:cs="Times New Roman"/>
                <w:sz w:val="20"/>
                <w:szCs w:val="20"/>
              </w:rPr>
              <w:t>1,875,283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3F11FC9" w14:textId="77777777" w:rsidR="004779BA" w:rsidRPr="005B2FA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AB">
              <w:rPr>
                <w:rFonts w:ascii="Times New Roman" w:eastAsia="Times New Roman" w:hAnsi="Times New Roman" w:cs="Times New Roman"/>
                <w:sz w:val="20"/>
                <w:szCs w:val="20"/>
              </w:rPr>
              <w:t>1,756,437</w:t>
            </w:r>
          </w:p>
        </w:tc>
        <w:tc>
          <w:tcPr>
            <w:tcW w:w="270" w:type="dxa"/>
            <w:vAlign w:val="center"/>
          </w:tcPr>
          <w:p w14:paraId="045D5DF4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EA1DE7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67,1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89EC9B" w14:textId="77777777" w:rsidR="004779BA" w:rsidRPr="00D34F2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F2B">
              <w:rPr>
                <w:rFonts w:ascii="Times New Roman" w:eastAsia="Times New Roman" w:hAnsi="Times New Roman" w:cs="Times New Roman"/>
                <w:sz w:val="20"/>
                <w:szCs w:val="20"/>
              </w:rPr>
              <w:t>68,43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46A6F0" w14:textId="77777777" w:rsidR="004779BA" w:rsidRPr="00E21D7C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D7C">
              <w:rPr>
                <w:rFonts w:ascii="Times New Roman" w:eastAsia="Times New Roman" w:hAnsi="Times New Roman" w:cs="Times New Roman"/>
                <w:sz w:val="20"/>
                <w:szCs w:val="20"/>
              </w:rPr>
              <w:t>65,250</w:t>
            </w:r>
          </w:p>
        </w:tc>
      </w:tr>
      <w:tr w:rsidR="004779BA" w:rsidRPr="00D21F46" w14:paraId="2B81830C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62C88D9" w14:textId="77777777" w:rsidR="004779BA" w:rsidRPr="00A93ED0" w:rsidRDefault="004779BA" w:rsidP="00DD13B2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8AACD3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2E2">
              <w:rPr>
                <w:rFonts w:ascii="Times New Roman" w:eastAsia="Times New Roman" w:hAnsi="Times New Roman" w:cs="Times New Roman"/>
                <w:sz w:val="20"/>
                <w:szCs w:val="20"/>
              </w:rPr>
              <w:t>46,408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414D2C7" w14:textId="77777777" w:rsidR="004779BA" w:rsidRPr="00322E6F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6F">
              <w:rPr>
                <w:rFonts w:ascii="Times New Roman" w:eastAsia="Times New Roman" w:hAnsi="Times New Roman" w:cs="Times New Roman"/>
                <w:sz w:val="20"/>
                <w:szCs w:val="20"/>
              </w:rPr>
              <w:t>38,213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DE6D1A5" w14:textId="77777777" w:rsidR="004779BA" w:rsidRPr="005B2FA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AB">
              <w:rPr>
                <w:rFonts w:ascii="Times New Roman" w:eastAsia="Times New Roman" w:hAnsi="Times New Roman" w:cs="Times New Roman"/>
                <w:sz w:val="20"/>
                <w:szCs w:val="20"/>
              </w:rPr>
              <w:t>35,717</w:t>
            </w:r>
          </w:p>
        </w:tc>
        <w:tc>
          <w:tcPr>
            <w:tcW w:w="270" w:type="dxa"/>
            <w:vAlign w:val="center"/>
          </w:tcPr>
          <w:p w14:paraId="0B056702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4D76D0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105,78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D40784" w14:textId="77777777" w:rsidR="004779BA" w:rsidRPr="00D34F2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F2B">
              <w:rPr>
                <w:rFonts w:ascii="Times New Roman" w:eastAsia="Times New Roman" w:hAnsi="Times New Roman" w:cs="Times New Roman"/>
                <w:sz w:val="20"/>
                <w:szCs w:val="20"/>
              </w:rPr>
              <w:t>108,64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3139C1" w14:textId="77777777" w:rsidR="004779BA" w:rsidRPr="00E21D7C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D7C">
              <w:rPr>
                <w:rFonts w:ascii="Times New Roman" w:eastAsia="Times New Roman" w:hAnsi="Times New Roman" w:cs="Times New Roman"/>
                <w:sz w:val="20"/>
                <w:szCs w:val="20"/>
              </w:rPr>
              <w:t>99,721</w:t>
            </w:r>
          </w:p>
        </w:tc>
      </w:tr>
      <w:tr w:rsidR="004779BA" w:rsidRPr="00D21F46" w14:paraId="59EB66F5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28D266C" w14:textId="77777777" w:rsidR="004779BA" w:rsidRPr="00A93ED0" w:rsidRDefault="004779BA" w:rsidP="00DD13B2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07C684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2E2">
              <w:rPr>
                <w:rFonts w:ascii="Times New Roman" w:eastAsia="Times New Roman" w:hAnsi="Times New Roman" w:cs="Times New Roman"/>
                <w:sz w:val="20"/>
                <w:szCs w:val="20"/>
              </w:rPr>
              <w:t>84,705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1578227" w14:textId="77777777" w:rsidR="004779BA" w:rsidRPr="00322E6F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2E6F">
              <w:rPr>
                <w:rFonts w:ascii="Times New Roman" w:eastAsia="Times New Roman" w:hAnsi="Times New Roman" w:cs="Times New Roman"/>
                <w:sz w:val="20"/>
                <w:szCs w:val="20"/>
              </w:rPr>
              <w:t>83,403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52907F5" w14:textId="77777777" w:rsidR="004779BA" w:rsidRPr="005B2FA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AB">
              <w:rPr>
                <w:rFonts w:ascii="Times New Roman" w:eastAsia="Times New Roman" w:hAnsi="Times New Roman" w:cs="Times New Roman"/>
                <w:sz w:val="20"/>
                <w:szCs w:val="20"/>
              </w:rPr>
              <w:t>83,446</w:t>
            </w:r>
          </w:p>
        </w:tc>
        <w:tc>
          <w:tcPr>
            <w:tcW w:w="270" w:type="dxa"/>
            <w:vAlign w:val="center"/>
          </w:tcPr>
          <w:p w14:paraId="52230A29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499DAA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106,3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324346" w14:textId="77777777" w:rsidR="004779BA" w:rsidRPr="00D34F2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4F2B">
              <w:rPr>
                <w:rFonts w:ascii="Times New Roman" w:eastAsia="Times New Roman" w:hAnsi="Times New Roman" w:cs="Times New Roman"/>
                <w:sz w:val="20"/>
                <w:szCs w:val="20"/>
              </w:rPr>
              <w:t>106,54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4B96F7" w14:textId="77777777" w:rsidR="004779BA" w:rsidRPr="00E21D7C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D7C">
              <w:rPr>
                <w:rFonts w:ascii="Times New Roman" w:eastAsia="Times New Roman" w:hAnsi="Times New Roman" w:cs="Times New Roman"/>
                <w:sz w:val="20"/>
                <w:szCs w:val="20"/>
              </w:rPr>
              <w:t>107,166</w:t>
            </w:r>
          </w:p>
        </w:tc>
      </w:tr>
      <w:tr w:rsidR="004779BA" w:rsidRPr="00D21F46" w14:paraId="3DB0233A" w14:textId="77777777" w:rsidTr="00DD13B2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6D9AE0E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71BE3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DF5B446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611AEFC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3F72ACF3" w14:textId="77777777" w:rsidR="004779BA" w:rsidRPr="00D21F46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1B0FB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CF6AB2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3CFC85" w14:textId="77777777" w:rsidR="004779BA" w:rsidRPr="00A93ED0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79BA" w:rsidRPr="00D21F46" w14:paraId="2B3E99C4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94448A8" w14:textId="77777777" w:rsidR="004779BA" w:rsidRPr="00320FDA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r w:rsidRPr="002410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40DAD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2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FAD8BFA" w14:textId="77777777" w:rsidR="004779BA" w:rsidRPr="005B2FA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A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FDFBF66" w14:textId="77777777" w:rsidR="004779BA" w:rsidRPr="005B2FA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AB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70" w:type="dxa"/>
            <w:vAlign w:val="center"/>
          </w:tcPr>
          <w:p w14:paraId="25BE9422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459B4B" w14:textId="77777777" w:rsidR="004779BA" w:rsidRPr="00707CD7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C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6355E6" w14:textId="77777777" w:rsidR="004779BA" w:rsidRPr="00707CD7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CD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E34798" w14:textId="77777777" w:rsidR="004779BA" w:rsidRPr="00707CD7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CD7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779BA" w:rsidRPr="00D21F46" w14:paraId="655D0EE5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9DBE4F" w14:textId="77777777" w:rsidR="004779BA" w:rsidRPr="00320FDA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r w:rsidRPr="002410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AA8D4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2E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14B957A" w14:textId="77777777" w:rsidR="004779BA" w:rsidRPr="005B2FA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AB"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BB20F3C" w14:textId="77777777" w:rsidR="004779BA" w:rsidRPr="005B2FAB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2FAB"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270" w:type="dxa"/>
            <w:vAlign w:val="center"/>
          </w:tcPr>
          <w:p w14:paraId="08FF4732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AF24D" w14:textId="77777777" w:rsidR="004779BA" w:rsidRPr="00707CD7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CD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0E4318" w14:textId="77777777" w:rsidR="004779BA" w:rsidRPr="00707CD7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CD7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30E8BA" w14:textId="77777777" w:rsidR="004779BA" w:rsidRPr="00707CD7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7CD7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4779BA" w:rsidRPr="00D21F46" w14:paraId="338A0851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E11539D" w14:textId="77777777" w:rsidR="004779BA" w:rsidRPr="00320FDA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  <w:r w:rsidRPr="002410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C18182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2,154.7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4F92190A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2,150.4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2D7730B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2,149.9</w:t>
            </w:r>
          </w:p>
        </w:tc>
        <w:tc>
          <w:tcPr>
            <w:tcW w:w="270" w:type="dxa"/>
            <w:vAlign w:val="center"/>
          </w:tcPr>
          <w:p w14:paraId="0E6541BE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97DA35" w14:textId="77777777" w:rsidR="004779BA" w:rsidRPr="00B03F2C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F2C">
              <w:rPr>
                <w:rFonts w:ascii="Times New Roman" w:eastAsia="Times New Roman" w:hAnsi="Times New Roman" w:cs="Times New Roman"/>
                <w:sz w:val="20"/>
                <w:szCs w:val="20"/>
              </w:rPr>
              <w:t>2,136.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9B0856" w14:textId="77777777" w:rsidR="004779BA" w:rsidRPr="00B03F2C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F2C">
              <w:rPr>
                <w:rFonts w:ascii="Times New Roman" w:eastAsia="Times New Roman" w:hAnsi="Times New Roman" w:cs="Times New Roman"/>
                <w:sz w:val="20"/>
                <w:szCs w:val="20"/>
              </w:rPr>
              <w:t>2,138.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9B7FFE" w14:textId="77777777" w:rsidR="004779BA" w:rsidRPr="00B03F2C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F2C">
              <w:rPr>
                <w:rFonts w:ascii="Times New Roman" w:eastAsia="Times New Roman" w:hAnsi="Times New Roman" w:cs="Times New Roman"/>
                <w:sz w:val="20"/>
                <w:szCs w:val="20"/>
              </w:rPr>
              <w:t>2,138.6</w:t>
            </w:r>
          </w:p>
        </w:tc>
      </w:tr>
      <w:tr w:rsidR="004779BA" w:rsidRPr="00D21F46" w14:paraId="4D0576C4" w14:textId="77777777" w:rsidTr="00DD13B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16DEB7C" w14:textId="77777777" w:rsidR="004779BA" w:rsidRPr="00320FDA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C</w:t>
            </w:r>
            <w:r w:rsidRPr="002410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EFC8A5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2,166.5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9F11831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2,165.2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139D6C3" w14:textId="77777777" w:rsidR="004779BA" w:rsidRPr="006140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0E2">
              <w:rPr>
                <w:rFonts w:ascii="Times New Roman" w:eastAsia="Times New Roman" w:hAnsi="Times New Roman" w:cs="Times New Roman"/>
                <w:sz w:val="20"/>
                <w:szCs w:val="20"/>
              </w:rPr>
              <w:t>2,167.7</w:t>
            </w:r>
          </w:p>
        </w:tc>
        <w:tc>
          <w:tcPr>
            <w:tcW w:w="270" w:type="dxa"/>
            <w:vAlign w:val="center"/>
          </w:tcPr>
          <w:p w14:paraId="22F0B658" w14:textId="77777777" w:rsidR="004779BA" w:rsidRPr="00AF12E2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901259" w14:textId="77777777" w:rsidR="004779BA" w:rsidRPr="00B03F2C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F2C">
              <w:rPr>
                <w:rFonts w:ascii="Times New Roman" w:eastAsia="Times New Roman" w:hAnsi="Times New Roman" w:cs="Times New Roman"/>
                <w:sz w:val="20"/>
                <w:szCs w:val="20"/>
              </w:rPr>
              <w:t>2,148.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D1C826D" w14:textId="77777777" w:rsidR="004779BA" w:rsidRPr="00B03F2C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F2C">
              <w:rPr>
                <w:rFonts w:ascii="Times New Roman" w:eastAsia="Times New Roman" w:hAnsi="Times New Roman" w:cs="Times New Roman"/>
                <w:sz w:val="20"/>
                <w:szCs w:val="20"/>
              </w:rPr>
              <w:t>2,153.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9C45BE1" w14:textId="77777777" w:rsidR="004779BA" w:rsidRPr="00B03F2C" w:rsidRDefault="004779BA" w:rsidP="00DD1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3F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156.5  </w:t>
            </w:r>
          </w:p>
        </w:tc>
      </w:tr>
    </w:tbl>
    <w:p w14:paraId="65AA2799" w14:textId="77777777" w:rsidR="004779BA" w:rsidRPr="00D21F46" w:rsidRDefault="004779BA" w:rsidP="004779BA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4BBE1616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CF38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F3855">
        <w:rPr>
          <w:rFonts w:ascii="Times New Roman" w:eastAsia="Calibri" w:hAnsi="Times New Roman" w:cs="Times New Roman"/>
          <w:sz w:val="24"/>
          <w:szCs w:val="24"/>
        </w:rPr>
        <w:t>A</w:t>
      </w:r>
      <w:proofErr w:type="spellEnd"/>
      <w:r w:rsidRPr="00CF3855">
        <w:rPr>
          <w:rFonts w:ascii="Times New Roman" w:eastAsia="Calibri" w:hAnsi="Times New Roman" w:cs="Times New Roman"/>
          <w:sz w:val="24"/>
          <w:szCs w:val="24"/>
        </w:rPr>
        <w:t xml:space="preserve"> = relationship between annual total fungicide use (MT) and annual total soybean production (1,000 MT). </w:t>
      </w:r>
    </w:p>
    <w:p w14:paraId="56622D59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CF38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F3855">
        <w:rPr>
          <w:rFonts w:ascii="Times New Roman" w:eastAsia="Calibri" w:hAnsi="Times New Roman" w:cs="Times New Roman"/>
          <w:sz w:val="24"/>
          <w:szCs w:val="24"/>
        </w:rPr>
        <w:t>B</w:t>
      </w:r>
      <w:proofErr w:type="spellEnd"/>
      <w:r w:rsidRPr="00CF3855">
        <w:rPr>
          <w:rFonts w:ascii="Times New Roman" w:eastAsia="Calibri" w:hAnsi="Times New Roman" w:cs="Times New Roman"/>
          <w:sz w:val="24"/>
          <w:szCs w:val="24"/>
        </w:rPr>
        <w:t xml:space="preserve"> = relationship between annual total fungicide use (g/ha) and annual yield (kg/ha).</w:t>
      </w:r>
    </w:p>
    <w:p w14:paraId="0F7283A1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c </w:t>
      </w:r>
      <w:r w:rsidRPr="00CF3855">
        <w:rPr>
          <w:rFonts w:ascii="Times New Roman" w:eastAsia="Calibri" w:hAnsi="Times New Roman" w:cs="Times New Roman"/>
          <w:sz w:val="24"/>
          <w:szCs w:val="24"/>
        </w:rPr>
        <w:t>L = linear.</w:t>
      </w:r>
    </w:p>
    <w:p w14:paraId="3730783A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d </w:t>
      </w:r>
      <w:r w:rsidRPr="00CF3855">
        <w:rPr>
          <w:rFonts w:ascii="Times New Roman" w:eastAsia="Calibri" w:hAnsi="Times New Roman" w:cs="Times New Roman"/>
          <w:sz w:val="24"/>
          <w:szCs w:val="24"/>
        </w:rPr>
        <w:t>Q = quadratic.</w:t>
      </w:r>
    </w:p>
    <w:p w14:paraId="59812083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e </w:t>
      </w:r>
      <w:r w:rsidRPr="00CF3855">
        <w:rPr>
          <w:rFonts w:ascii="Times New Roman" w:eastAsia="Calibri" w:hAnsi="Times New Roman" w:cs="Times New Roman"/>
          <w:sz w:val="24"/>
          <w:szCs w:val="24"/>
        </w:rPr>
        <w:t>SE = standard error.</w:t>
      </w:r>
    </w:p>
    <w:p w14:paraId="49C91A74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f </w:t>
      </w:r>
      <w:r w:rsidRPr="00CF3855">
        <w:rPr>
          <w:rFonts w:ascii="Times New Roman" w:eastAsia="Calibri" w:hAnsi="Times New Roman" w:cs="Times New Roman"/>
          <w:sz w:val="24"/>
          <w:szCs w:val="24"/>
        </w:rPr>
        <w:t>VC = variance components.</w:t>
      </w:r>
    </w:p>
    <w:p w14:paraId="4308BE50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>g</w:t>
      </w:r>
      <w:r w:rsidRPr="00CF385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States </w:t>
      </w:r>
      <w:r>
        <w:rPr>
          <w:rFonts w:ascii="Times New Roman" w:eastAsia="Calibri" w:hAnsi="Times New Roman" w:cs="Times New Roman"/>
          <w:sz w:val="24"/>
          <w:szCs w:val="24"/>
        </w:rPr>
        <w:t xml:space="preserve">in southern region 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included </w:t>
      </w:r>
      <w:r w:rsidRPr="00442B7B">
        <w:rPr>
          <w:rFonts w:ascii="Times New Roman" w:eastAsia="Calibri" w:hAnsi="Times New Roman" w:cs="Times New Roman"/>
          <w:sz w:val="24"/>
          <w:szCs w:val="24"/>
        </w:rPr>
        <w:t>Alabama, Arkansas, Delaware, Florida, Georgia, Kentucky, Louisiana, Maryland, Mississippi, Missouri, North Carolina, Oklahoma, South Carolina, Tennessee, Texas, and Virginia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. The </w:t>
      </w:r>
      <w:r>
        <w:rPr>
          <w:rFonts w:ascii="Times New Roman" w:eastAsia="Calibri" w:hAnsi="Times New Roman" w:cs="Times New Roman"/>
          <w:sz w:val="24"/>
          <w:szCs w:val="24"/>
        </w:rPr>
        <w:t>southern regional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scale is a composite of all </w:t>
      </w:r>
      <w:r>
        <w:rPr>
          <w:rFonts w:ascii="Times New Roman" w:eastAsia="Calibri" w:hAnsi="Times New Roman" w:cs="Times New Roman"/>
          <w:sz w:val="24"/>
          <w:szCs w:val="24"/>
        </w:rPr>
        <w:t>16</w:t>
      </w:r>
      <w:r w:rsidRPr="005C45A6">
        <w:rPr>
          <w:rFonts w:ascii="Times New Roman" w:eastAsia="Calibri" w:hAnsi="Times New Roman" w:cs="Times New Roman"/>
          <w:sz w:val="24"/>
          <w:szCs w:val="24"/>
        </w:rPr>
        <w:t xml:space="preserve"> states</w:t>
      </w:r>
      <w:r w:rsidRPr="00CF3855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179EBAA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h 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bscript"/>
        </w:rPr>
        <w:t>GLMM(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>= generalized</w:t>
      </w:r>
      <w:r w:rsidRPr="009F02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 xml:space="preserve"> for marginal model.</w:t>
      </w:r>
    </w:p>
    <w:p w14:paraId="7D52A21C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38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i 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bscript"/>
        </w:rPr>
        <w:t>GLMM(</w:t>
      </w:r>
      <w:r w:rsidRPr="00CF3855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c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) 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>= generalized</w:t>
      </w:r>
      <w:r w:rsidRPr="009F02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CF38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F3855">
        <w:rPr>
          <w:rFonts w:ascii="Times New Roman" w:eastAsia="Times New Roman" w:hAnsi="Times New Roman" w:cs="Times New Roman"/>
          <w:sz w:val="24"/>
          <w:szCs w:val="24"/>
        </w:rPr>
        <w:t xml:space="preserve"> for conditional model.</w:t>
      </w:r>
    </w:p>
    <w:p w14:paraId="662205B4" w14:textId="77777777" w:rsidR="004779BA" w:rsidRPr="00CF3855" w:rsidRDefault="004779BA" w:rsidP="004779B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8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j</w:t>
      </w:r>
      <w:r w:rsidRPr="00CF3855">
        <w:rPr>
          <w:rFonts w:ascii="Times New Roman" w:eastAsia="Calibri" w:hAnsi="Times New Roman" w:cs="Times New Roman"/>
          <w:sz w:val="24"/>
          <w:szCs w:val="24"/>
        </w:rPr>
        <w:t>AIC = Akaike Information Criterion.</w:t>
      </w:r>
    </w:p>
    <w:p w14:paraId="4241BC35" w14:textId="77777777" w:rsidR="004779BA" w:rsidRDefault="004779BA" w:rsidP="004779BA">
      <w:r w:rsidRPr="00CF3855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k </w:t>
      </w:r>
      <w:r w:rsidRPr="00F61CDD">
        <w:rPr>
          <w:rFonts w:ascii="Times New Roman" w:eastAsia="Calibri" w:hAnsi="Times New Roman" w:cs="Times New Roman"/>
          <w:sz w:val="24"/>
          <w:szCs w:val="24"/>
        </w:rPr>
        <w:t xml:space="preserve">BIC = Bayesian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F61CDD">
        <w:rPr>
          <w:rFonts w:ascii="Times New Roman" w:eastAsia="Calibri" w:hAnsi="Times New Roman" w:cs="Times New Roman"/>
          <w:sz w:val="24"/>
          <w:szCs w:val="24"/>
        </w:rPr>
        <w:t xml:space="preserve">nformation 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F61CDD">
        <w:rPr>
          <w:rFonts w:ascii="Times New Roman" w:eastAsia="Calibri" w:hAnsi="Times New Roman" w:cs="Times New Roman"/>
          <w:sz w:val="24"/>
          <w:szCs w:val="24"/>
        </w:rPr>
        <w:t>riterion.</w:t>
      </w:r>
    </w:p>
    <w:p w14:paraId="21267805" w14:textId="77777777" w:rsidR="00240D78" w:rsidRDefault="00240D78"/>
    <w:sectPr w:rsidR="00240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BA"/>
    <w:rsid w:val="00017AF2"/>
    <w:rsid w:val="00240D78"/>
    <w:rsid w:val="004779BA"/>
    <w:rsid w:val="00E1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9F0B"/>
  <w15:chartTrackingRefBased/>
  <w15:docId w15:val="{AC1F0D1C-22AC-476D-915B-786351DB5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ra, Ananda</dc:creator>
  <cp:keywords/>
  <dc:description/>
  <cp:lastModifiedBy>Bandara, Ananda</cp:lastModifiedBy>
  <cp:revision>2</cp:revision>
  <dcterms:created xsi:type="dcterms:W3CDTF">2020-05-27T14:31:00Z</dcterms:created>
  <dcterms:modified xsi:type="dcterms:W3CDTF">2020-05-27T14:35:00Z</dcterms:modified>
</cp:coreProperties>
</file>